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67FFA" w14:textId="740D276A" w:rsidR="0087574B" w:rsidRDefault="0065677D" w:rsidP="008757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02F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574B" w:rsidRPr="004C668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7574B">
        <w:rPr>
          <w:rFonts w:ascii="Times New Roman" w:hAnsi="Times New Roman" w:cs="Times New Roman"/>
          <w:sz w:val="24"/>
          <w:szCs w:val="24"/>
        </w:rPr>
        <w:t xml:space="preserve">. Alignment results for 10 genes encoding putative PBPs in </w:t>
      </w:r>
      <w:r w:rsidR="0087574B" w:rsidRPr="007174DD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87574B" w:rsidRPr="007174DD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="0087574B">
        <w:rPr>
          <w:rFonts w:ascii="Times New Roman" w:hAnsi="Times New Roman" w:cs="Times New Roman"/>
          <w:sz w:val="24"/>
          <w:szCs w:val="24"/>
        </w:rPr>
        <w:t xml:space="preserve"> 1026b with 1,446 </w:t>
      </w:r>
      <w:r w:rsidR="0087574B" w:rsidRPr="00415AF4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87574B" w:rsidRPr="00415AF4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="008757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574B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87574B">
        <w:rPr>
          <w:rFonts w:ascii="Times New Roman" w:hAnsi="Times New Roman" w:cs="Times New Roman"/>
          <w:sz w:val="24"/>
          <w:szCs w:val="24"/>
        </w:rPr>
        <w:t xml:space="preserve"> genomes.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132"/>
        <w:gridCol w:w="1080"/>
        <w:gridCol w:w="1040"/>
        <w:gridCol w:w="1030"/>
        <w:gridCol w:w="1080"/>
        <w:gridCol w:w="1080"/>
        <w:gridCol w:w="1080"/>
        <w:gridCol w:w="1080"/>
      </w:tblGrid>
      <w:tr w:rsidR="0087574B" w:rsidRPr="00090318" w14:paraId="75B9301C" w14:textId="77777777" w:rsidTr="004340DA">
        <w:tc>
          <w:tcPr>
            <w:tcW w:w="1118" w:type="dxa"/>
            <w:vAlign w:val="center"/>
          </w:tcPr>
          <w:p w14:paraId="69288F15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2" w:type="dxa"/>
            <w:gridSpan w:val="4"/>
            <w:tcBorders>
              <w:bottom w:val="single" w:sz="4" w:space="0" w:color="auto"/>
            </w:tcBorders>
            <w:vAlign w:val="center"/>
          </w:tcPr>
          <w:p w14:paraId="5405FCBB" w14:textId="77777777" w:rsidR="0087574B" w:rsidRPr="008327BA" w:rsidRDefault="0087574B" w:rsidP="004340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7BA">
              <w:rPr>
                <w:rFonts w:ascii="Times New Roman" w:hAnsi="Times New Roman" w:cs="Times New Roman"/>
                <w:b/>
                <w:bCs/>
              </w:rPr>
              <w:t>Percent Identity</w:t>
            </w:r>
          </w:p>
        </w:tc>
        <w:tc>
          <w:tcPr>
            <w:tcW w:w="4320" w:type="dxa"/>
            <w:gridSpan w:val="4"/>
            <w:tcBorders>
              <w:bottom w:val="single" w:sz="4" w:space="0" w:color="auto"/>
            </w:tcBorders>
            <w:vAlign w:val="center"/>
          </w:tcPr>
          <w:p w14:paraId="04BD858D" w14:textId="77777777" w:rsidR="0087574B" w:rsidRPr="008327BA" w:rsidRDefault="0087574B" w:rsidP="004340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7BA">
              <w:rPr>
                <w:rFonts w:ascii="Times New Roman" w:hAnsi="Times New Roman" w:cs="Times New Roman"/>
                <w:b/>
                <w:bCs/>
              </w:rPr>
              <w:t>Bit-score</w:t>
            </w:r>
          </w:p>
        </w:tc>
      </w:tr>
      <w:tr w:rsidR="0087574B" w:rsidRPr="00090318" w14:paraId="1CE2E3E9" w14:textId="77777777" w:rsidTr="004340DA"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5C77A3B9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Locus (1026b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CC4A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A3C28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7505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FF3EB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St. Dev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5391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BA94F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B080D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0B816" w14:textId="77777777" w:rsidR="0087574B" w:rsidRPr="00090318" w:rsidRDefault="0087574B" w:rsidP="00434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St. Dev</w:t>
            </w:r>
          </w:p>
        </w:tc>
      </w:tr>
      <w:tr w:rsidR="0087574B" w:rsidRPr="00090318" w14:paraId="73268CFA" w14:textId="77777777" w:rsidTr="004340DA">
        <w:trPr>
          <w:trHeight w:val="315"/>
        </w:trPr>
        <w:tc>
          <w:tcPr>
            <w:tcW w:w="11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4E12CC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027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3FBF2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55329A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326EC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0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8F1A5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DB0C7A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32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77A6D60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33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EC2D989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3316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420388E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87574B" w:rsidRPr="00090318" w14:paraId="301C33F2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28FB5A84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I129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4DCC51FE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726786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9FA48E2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CAF1B3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1A73393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2059</w:t>
            </w:r>
          </w:p>
        </w:tc>
        <w:tc>
          <w:tcPr>
            <w:tcW w:w="1080" w:type="dxa"/>
            <w:vAlign w:val="center"/>
          </w:tcPr>
          <w:p w14:paraId="2672562F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3214</w:t>
            </w:r>
          </w:p>
        </w:tc>
        <w:tc>
          <w:tcPr>
            <w:tcW w:w="1080" w:type="dxa"/>
            <w:vAlign w:val="center"/>
          </w:tcPr>
          <w:p w14:paraId="0B61235E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3186.0</w:t>
            </w:r>
          </w:p>
        </w:tc>
        <w:tc>
          <w:tcPr>
            <w:tcW w:w="1080" w:type="dxa"/>
            <w:vAlign w:val="center"/>
          </w:tcPr>
          <w:p w14:paraId="28967BE8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</w:tr>
      <w:tr w:rsidR="0087574B" w:rsidRPr="00090318" w14:paraId="78C2D7B0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45019B63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I1314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9B301F3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5EB114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BC1206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0C4E23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71E8C61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080" w:type="dxa"/>
            <w:vAlign w:val="center"/>
          </w:tcPr>
          <w:p w14:paraId="09FC1BDD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3047</w:t>
            </w:r>
          </w:p>
        </w:tc>
        <w:tc>
          <w:tcPr>
            <w:tcW w:w="1080" w:type="dxa"/>
            <w:vAlign w:val="center"/>
          </w:tcPr>
          <w:p w14:paraId="27C5B0B9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3017.3</w:t>
            </w:r>
          </w:p>
        </w:tc>
        <w:tc>
          <w:tcPr>
            <w:tcW w:w="1080" w:type="dxa"/>
            <w:vAlign w:val="center"/>
          </w:tcPr>
          <w:p w14:paraId="66196EF7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</w:tr>
      <w:tr w:rsidR="0087574B" w:rsidRPr="00090318" w14:paraId="54778CBA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65D97299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333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20E3491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038879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0977614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99BB3A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DB0715D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3345</w:t>
            </w:r>
          </w:p>
        </w:tc>
        <w:tc>
          <w:tcPr>
            <w:tcW w:w="1080" w:type="dxa"/>
            <w:vAlign w:val="center"/>
          </w:tcPr>
          <w:p w14:paraId="74FA000E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4345</w:t>
            </w:r>
          </w:p>
        </w:tc>
        <w:tc>
          <w:tcPr>
            <w:tcW w:w="1080" w:type="dxa"/>
            <w:vAlign w:val="center"/>
          </w:tcPr>
          <w:p w14:paraId="35E12248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4297.5</w:t>
            </w:r>
          </w:p>
        </w:tc>
        <w:tc>
          <w:tcPr>
            <w:tcW w:w="1080" w:type="dxa"/>
            <w:vAlign w:val="center"/>
          </w:tcPr>
          <w:p w14:paraId="18ECEE1D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</w:tr>
      <w:tr w:rsidR="0087574B" w:rsidRPr="00090318" w14:paraId="3F53B4C2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095E8C46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I0898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B37FE99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2EEAA7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8ECF5E9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A2E58D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54D405E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0" w:type="dxa"/>
            <w:vAlign w:val="center"/>
          </w:tcPr>
          <w:p w14:paraId="6FAB306F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4908</w:t>
            </w:r>
          </w:p>
        </w:tc>
        <w:tc>
          <w:tcPr>
            <w:tcW w:w="1080" w:type="dxa"/>
            <w:vAlign w:val="center"/>
          </w:tcPr>
          <w:p w14:paraId="156E0DCF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4625.0</w:t>
            </w:r>
          </w:p>
        </w:tc>
        <w:tc>
          <w:tcPr>
            <w:tcW w:w="1080" w:type="dxa"/>
            <w:vAlign w:val="center"/>
          </w:tcPr>
          <w:p w14:paraId="3A147EDD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259.7</w:t>
            </w:r>
          </w:p>
        </w:tc>
      </w:tr>
      <w:tr w:rsidR="0087574B" w:rsidRPr="00090318" w14:paraId="7267F002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094A5377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3403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370BFAC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75C8E2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CA83DB3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53CD52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2F8C611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2777</w:t>
            </w:r>
          </w:p>
        </w:tc>
        <w:tc>
          <w:tcPr>
            <w:tcW w:w="1080" w:type="dxa"/>
            <w:vAlign w:val="center"/>
          </w:tcPr>
          <w:p w14:paraId="6CD336A4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4318</w:t>
            </w:r>
          </w:p>
        </w:tc>
        <w:tc>
          <w:tcPr>
            <w:tcW w:w="1080" w:type="dxa"/>
            <w:vAlign w:val="center"/>
          </w:tcPr>
          <w:p w14:paraId="7DE421D1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4292.6</w:t>
            </w:r>
          </w:p>
        </w:tc>
        <w:tc>
          <w:tcPr>
            <w:tcW w:w="1080" w:type="dxa"/>
            <w:vAlign w:val="center"/>
          </w:tcPr>
          <w:p w14:paraId="33F25307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</w:tr>
      <w:tr w:rsidR="0087574B" w:rsidRPr="00090318" w14:paraId="00B49221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186F6CF9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1297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5B443D5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9AFEC5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82CB4D8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27DE3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44448E2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1080" w:type="dxa"/>
            <w:vAlign w:val="center"/>
          </w:tcPr>
          <w:p w14:paraId="4AACAA4B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4551</w:t>
            </w:r>
          </w:p>
        </w:tc>
        <w:tc>
          <w:tcPr>
            <w:tcW w:w="1080" w:type="dxa"/>
            <w:vAlign w:val="center"/>
          </w:tcPr>
          <w:p w14:paraId="5D0DCED2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4525.5</w:t>
            </w:r>
          </w:p>
        </w:tc>
        <w:tc>
          <w:tcPr>
            <w:tcW w:w="1080" w:type="dxa"/>
            <w:vAlign w:val="center"/>
          </w:tcPr>
          <w:p w14:paraId="75C42461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</w:p>
        </w:tc>
      </w:tr>
      <w:tr w:rsidR="0087574B" w:rsidRPr="00090318" w14:paraId="410CE845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2A56BD41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I0265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CA7221B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D453B2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69B826B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E729E6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D3F2D1B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1966</w:t>
            </w:r>
          </w:p>
        </w:tc>
        <w:tc>
          <w:tcPr>
            <w:tcW w:w="1080" w:type="dxa"/>
            <w:vAlign w:val="center"/>
          </w:tcPr>
          <w:p w14:paraId="6BB22266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3864</w:t>
            </w:r>
          </w:p>
        </w:tc>
        <w:tc>
          <w:tcPr>
            <w:tcW w:w="1080" w:type="dxa"/>
            <w:vAlign w:val="center"/>
          </w:tcPr>
          <w:p w14:paraId="2BDE88BC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3839.3</w:t>
            </w:r>
          </w:p>
        </w:tc>
        <w:tc>
          <w:tcPr>
            <w:tcW w:w="1080" w:type="dxa"/>
            <w:vAlign w:val="center"/>
          </w:tcPr>
          <w:p w14:paraId="13305A82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</w:tr>
      <w:tr w:rsidR="0087574B" w:rsidRPr="00090318" w14:paraId="52586E49" w14:textId="77777777" w:rsidTr="004340DA">
        <w:trPr>
          <w:trHeight w:val="315"/>
        </w:trPr>
        <w:tc>
          <w:tcPr>
            <w:tcW w:w="1118" w:type="dxa"/>
            <w:noWrap/>
            <w:vAlign w:val="center"/>
            <w:hideMark/>
          </w:tcPr>
          <w:p w14:paraId="27377E01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I2482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6E9A529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71E399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83525EB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FC9133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95B096D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4094</w:t>
            </w:r>
          </w:p>
        </w:tc>
        <w:tc>
          <w:tcPr>
            <w:tcW w:w="1080" w:type="dxa"/>
            <w:vAlign w:val="center"/>
          </w:tcPr>
          <w:p w14:paraId="74856167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4648</w:t>
            </w:r>
          </w:p>
        </w:tc>
        <w:tc>
          <w:tcPr>
            <w:tcW w:w="1080" w:type="dxa"/>
            <w:vAlign w:val="center"/>
          </w:tcPr>
          <w:p w14:paraId="3BF69F35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4620.2</w:t>
            </w:r>
          </w:p>
        </w:tc>
        <w:tc>
          <w:tcPr>
            <w:tcW w:w="1080" w:type="dxa"/>
            <w:vAlign w:val="center"/>
          </w:tcPr>
          <w:p w14:paraId="7F469894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</w:tr>
      <w:tr w:rsidR="0087574B" w:rsidRPr="00090318" w14:paraId="6B8D447B" w14:textId="77777777" w:rsidTr="004340DA">
        <w:trPr>
          <w:trHeight w:val="315"/>
        </w:trPr>
        <w:tc>
          <w:tcPr>
            <w:tcW w:w="1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8BBE90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309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A5E32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C93BB" w14:textId="77777777" w:rsidR="0087574B" w:rsidRPr="007E7B6C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C589B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00CE6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3B9E30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A30479F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7B6C">
              <w:rPr>
                <w:rFonts w:ascii="Times New Roman" w:eastAsia="Times New Roman" w:hAnsi="Times New Roman" w:cs="Times New Roman"/>
                <w:sz w:val="20"/>
                <w:szCs w:val="20"/>
              </w:rPr>
              <w:t>23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9384A5E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2356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F89FBC9" w14:textId="77777777" w:rsidR="0087574B" w:rsidRPr="00090318" w:rsidRDefault="0087574B" w:rsidP="004340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318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</w:tr>
    </w:tbl>
    <w:p w14:paraId="2A6E1B04" w14:textId="77777777" w:rsidR="003C773A" w:rsidRDefault="003C773A" w:rsidP="00687CBB">
      <w:pPr>
        <w:rPr>
          <w:rFonts w:ascii="Times New Roman" w:hAnsi="Times New Roman" w:cs="Times New Roman"/>
          <w:b/>
          <w:sz w:val="24"/>
          <w:szCs w:val="24"/>
        </w:rPr>
      </w:pPr>
    </w:p>
    <w:sectPr w:rsidR="003C773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84E0E" w14:textId="77777777" w:rsidR="00482D0B" w:rsidRDefault="00482D0B" w:rsidP="00365A89">
      <w:pPr>
        <w:spacing w:after="0" w:line="240" w:lineRule="auto"/>
      </w:pPr>
      <w:r>
        <w:separator/>
      </w:r>
    </w:p>
  </w:endnote>
  <w:endnote w:type="continuationSeparator" w:id="0">
    <w:p w14:paraId="69E2B49A" w14:textId="77777777" w:rsidR="00482D0B" w:rsidRDefault="00482D0B" w:rsidP="00365A89">
      <w:pPr>
        <w:spacing w:after="0" w:line="240" w:lineRule="auto"/>
      </w:pPr>
      <w:r>
        <w:continuationSeparator/>
      </w:r>
    </w:p>
  </w:endnote>
  <w:endnote w:type="continuationNotice" w:id="1">
    <w:p w14:paraId="1D5CFA42" w14:textId="77777777" w:rsidR="00482D0B" w:rsidRDefault="00482D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C8F85" w14:textId="77777777" w:rsidR="00482D0B" w:rsidRDefault="00482D0B" w:rsidP="00365A89">
      <w:pPr>
        <w:spacing w:after="0" w:line="240" w:lineRule="auto"/>
      </w:pPr>
      <w:r>
        <w:separator/>
      </w:r>
    </w:p>
  </w:footnote>
  <w:footnote w:type="continuationSeparator" w:id="0">
    <w:p w14:paraId="47579F04" w14:textId="77777777" w:rsidR="00482D0B" w:rsidRDefault="00482D0B" w:rsidP="00365A89">
      <w:pPr>
        <w:spacing w:after="0" w:line="240" w:lineRule="auto"/>
      </w:pPr>
      <w:r>
        <w:continuationSeparator/>
      </w:r>
    </w:p>
  </w:footnote>
  <w:footnote w:type="continuationNotice" w:id="1">
    <w:p w14:paraId="459D1180" w14:textId="77777777" w:rsidR="00482D0B" w:rsidRDefault="00482D0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87"/>
    <w:rsid w:val="00005EFC"/>
    <w:rsid w:val="00006E4E"/>
    <w:rsid w:val="0002075E"/>
    <w:rsid w:val="000278FF"/>
    <w:rsid w:val="00037A17"/>
    <w:rsid w:val="00040316"/>
    <w:rsid w:val="000520E6"/>
    <w:rsid w:val="0007729F"/>
    <w:rsid w:val="0008127A"/>
    <w:rsid w:val="000828FB"/>
    <w:rsid w:val="00086B35"/>
    <w:rsid w:val="00090318"/>
    <w:rsid w:val="00092337"/>
    <w:rsid w:val="00094196"/>
    <w:rsid w:val="00096EDC"/>
    <w:rsid w:val="000A62D8"/>
    <w:rsid w:val="000A69E2"/>
    <w:rsid w:val="000C02F4"/>
    <w:rsid w:val="000C5F5F"/>
    <w:rsid w:val="000C6D0E"/>
    <w:rsid w:val="000D0EE9"/>
    <w:rsid w:val="000D2B27"/>
    <w:rsid w:val="000E0F4D"/>
    <w:rsid w:val="000E74B5"/>
    <w:rsid w:val="000F510D"/>
    <w:rsid w:val="00113087"/>
    <w:rsid w:val="00124B46"/>
    <w:rsid w:val="0012570D"/>
    <w:rsid w:val="001429CB"/>
    <w:rsid w:val="0015105C"/>
    <w:rsid w:val="00156880"/>
    <w:rsid w:val="00166E84"/>
    <w:rsid w:val="00167914"/>
    <w:rsid w:val="00170D2B"/>
    <w:rsid w:val="001715B6"/>
    <w:rsid w:val="00171ADE"/>
    <w:rsid w:val="001735A8"/>
    <w:rsid w:val="001737B9"/>
    <w:rsid w:val="001817DA"/>
    <w:rsid w:val="00182353"/>
    <w:rsid w:val="001844CD"/>
    <w:rsid w:val="00184D56"/>
    <w:rsid w:val="001A50E4"/>
    <w:rsid w:val="001C2AE2"/>
    <w:rsid w:val="001C38B4"/>
    <w:rsid w:val="001C3DE9"/>
    <w:rsid w:val="001C4272"/>
    <w:rsid w:val="001C60CD"/>
    <w:rsid w:val="001C654B"/>
    <w:rsid w:val="001D2857"/>
    <w:rsid w:val="001D3A1E"/>
    <w:rsid w:val="001D63B7"/>
    <w:rsid w:val="001F0795"/>
    <w:rsid w:val="001F7B9B"/>
    <w:rsid w:val="00201E53"/>
    <w:rsid w:val="002023B1"/>
    <w:rsid w:val="0021071C"/>
    <w:rsid w:val="002112CE"/>
    <w:rsid w:val="00212057"/>
    <w:rsid w:val="0021720B"/>
    <w:rsid w:val="00244CC7"/>
    <w:rsid w:val="002663E9"/>
    <w:rsid w:val="00271D43"/>
    <w:rsid w:val="00284444"/>
    <w:rsid w:val="002870BB"/>
    <w:rsid w:val="00297727"/>
    <w:rsid w:val="002A06D3"/>
    <w:rsid w:val="002C5F34"/>
    <w:rsid w:val="002E15E3"/>
    <w:rsid w:val="002E36BC"/>
    <w:rsid w:val="002E47A7"/>
    <w:rsid w:val="002F6EC8"/>
    <w:rsid w:val="00305BE1"/>
    <w:rsid w:val="00316B80"/>
    <w:rsid w:val="00324873"/>
    <w:rsid w:val="00325B06"/>
    <w:rsid w:val="0032698F"/>
    <w:rsid w:val="00331E06"/>
    <w:rsid w:val="00342B1D"/>
    <w:rsid w:val="00345093"/>
    <w:rsid w:val="00355255"/>
    <w:rsid w:val="0036331F"/>
    <w:rsid w:val="00365A89"/>
    <w:rsid w:val="003701AF"/>
    <w:rsid w:val="00372E1E"/>
    <w:rsid w:val="003743F5"/>
    <w:rsid w:val="00381784"/>
    <w:rsid w:val="00383183"/>
    <w:rsid w:val="00393764"/>
    <w:rsid w:val="003A342D"/>
    <w:rsid w:val="003A47A8"/>
    <w:rsid w:val="003A533C"/>
    <w:rsid w:val="003B009A"/>
    <w:rsid w:val="003C773A"/>
    <w:rsid w:val="003D3984"/>
    <w:rsid w:val="003F7A14"/>
    <w:rsid w:val="00404B75"/>
    <w:rsid w:val="00415AF4"/>
    <w:rsid w:val="00441724"/>
    <w:rsid w:val="00442843"/>
    <w:rsid w:val="00443773"/>
    <w:rsid w:val="00456C12"/>
    <w:rsid w:val="00465964"/>
    <w:rsid w:val="00473419"/>
    <w:rsid w:val="00477460"/>
    <w:rsid w:val="00482D0B"/>
    <w:rsid w:val="00483BCD"/>
    <w:rsid w:val="00485576"/>
    <w:rsid w:val="00490325"/>
    <w:rsid w:val="004A6173"/>
    <w:rsid w:val="004A7D14"/>
    <w:rsid w:val="004B082F"/>
    <w:rsid w:val="004C0D53"/>
    <w:rsid w:val="004C6681"/>
    <w:rsid w:val="004E5A47"/>
    <w:rsid w:val="005024CF"/>
    <w:rsid w:val="0050302A"/>
    <w:rsid w:val="005145EF"/>
    <w:rsid w:val="00516DC4"/>
    <w:rsid w:val="0053525F"/>
    <w:rsid w:val="00537205"/>
    <w:rsid w:val="005417B0"/>
    <w:rsid w:val="00542E2B"/>
    <w:rsid w:val="00545707"/>
    <w:rsid w:val="005511D6"/>
    <w:rsid w:val="005635F8"/>
    <w:rsid w:val="0057773F"/>
    <w:rsid w:val="00592810"/>
    <w:rsid w:val="005A7EF9"/>
    <w:rsid w:val="005B03D7"/>
    <w:rsid w:val="005B7AAA"/>
    <w:rsid w:val="005D221B"/>
    <w:rsid w:val="005D2A13"/>
    <w:rsid w:val="005D4113"/>
    <w:rsid w:val="005E258C"/>
    <w:rsid w:val="005F36A1"/>
    <w:rsid w:val="00612577"/>
    <w:rsid w:val="00623BFC"/>
    <w:rsid w:val="006252F8"/>
    <w:rsid w:val="00635E8D"/>
    <w:rsid w:val="0065677D"/>
    <w:rsid w:val="006601DC"/>
    <w:rsid w:val="006660B5"/>
    <w:rsid w:val="006664FC"/>
    <w:rsid w:val="006729FA"/>
    <w:rsid w:val="00674CF0"/>
    <w:rsid w:val="006750B6"/>
    <w:rsid w:val="006851E5"/>
    <w:rsid w:val="00687CAF"/>
    <w:rsid w:val="00687CBB"/>
    <w:rsid w:val="006903DE"/>
    <w:rsid w:val="006956BB"/>
    <w:rsid w:val="006A18DB"/>
    <w:rsid w:val="006A26B6"/>
    <w:rsid w:val="006A3505"/>
    <w:rsid w:val="006A40B8"/>
    <w:rsid w:val="006C1D22"/>
    <w:rsid w:val="006C2245"/>
    <w:rsid w:val="006D0010"/>
    <w:rsid w:val="006D3A7E"/>
    <w:rsid w:val="006F2DE0"/>
    <w:rsid w:val="006F7A87"/>
    <w:rsid w:val="0070141C"/>
    <w:rsid w:val="0071191D"/>
    <w:rsid w:val="007174DD"/>
    <w:rsid w:val="007467EA"/>
    <w:rsid w:val="00754A8C"/>
    <w:rsid w:val="0077140B"/>
    <w:rsid w:val="00771AB1"/>
    <w:rsid w:val="00776711"/>
    <w:rsid w:val="007802A9"/>
    <w:rsid w:val="0078155F"/>
    <w:rsid w:val="0078530A"/>
    <w:rsid w:val="00786DAB"/>
    <w:rsid w:val="00787EC7"/>
    <w:rsid w:val="007911B5"/>
    <w:rsid w:val="00792C76"/>
    <w:rsid w:val="00793CE6"/>
    <w:rsid w:val="00793DE6"/>
    <w:rsid w:val="00794803"/>
    <w:rsid w:val="00795987"/>
    <w:rsid w:val="007B7C75"/>
    <w:rsid w:val="007C0B38"/>
    <w:rsid w:val="007C6C19"/>
    <w:rsid w:val="007C7CB2"/>
    <w:rsid w:val="007D3DF4"/>
    <w:rsid w:val="007D4D9E"/>
    <w:rsid w:val="007E7B6C"/>
    <w:rsid w:val="007F3B08"/>
    <w:rsid w:val="00805BBF"/>
    <w:rsid w:val="0081436C"/>
    <w:rsid w:val="008327BA"/>
    <w:rsid w:val="00841C76"/>
    <w:rsid w:val="00841F9F"/>
    <w:rsid w:val="008460C0"/>
    <w:rsid w:val="00846BE2"/>
    <w:rsid w:val="00847620"/>
    <w:rsid w:val="00860FFE"/>
    <w:rsid w:val="0087574B"/>
    <w:rsid w:val="00891FCE"/>
    <w:rsid w:val="00893D29"/>
    <w:rsid w:val="008975D3"/>
    <w:rsid w:val="008A16D7"/>
    <w:rsid w:val="008A26EC"/>
    <w:rsid w:val="008A77FB"/>
    <w:rsid w:val="008C4084"/>
    <w:rsid w:val="008C7B13"/>
    <w:rsid w:val="008E1222"/>
    <w:rsid w:val="008F059D"/>
    <w:rsid w:val="008F5AA1"/>
    <w:rsid w:val="00914B82"/>
    <w:rsid w:val="00924E50"/>
    <w:rsid w:val="00927A84"/>
    <w:rsid w:val="00945387"/>
    <w:rsid w:val="00947399"/>
    <w:rsid w:val="0095372D"/>
    <w:rsid w:val="00962E98"/>
    <w:rsid w:val="00974C70"/>
    <w:rsid w:val="00975E01"/>
    <w:rsid w:val="00976CC5"/>
    <w:rsid w:val="00976E89"/>
    <w:rsid w:val="00985878"/>
    <w:rsid w:val="00986155"/>
    <w:rsid w:val="00993AA1"/>
    <w:rsid w:val="009977CB"/>
    <w:rsid w:val="009A1515"/>
    <w:rsid w:val="009B3D69"/>
    <w:rsid w:val="009B4881"/>
    <w:rsid w:val="009B7608"/>
    <w:rsid w:val="009B7EE2"/>
    <w:rsid w:val="009C00B7"/>
    <w:rsid w:val="009D032B"/>
    <w:rsid w:val="009D5A3B"/>
    <w:rsid w:val="009D7A61"/>
    <w:rsid w:val="00A00197"/>
    <w:rsid w:val="00A0113F"/>
    <w:rsid w:val="00A03C75"/>
    <w:rsid w:val="00A07C3A"/>
    <w:rsid w:val="00A11F43"/>
    <w:rsid w:val="00A1263A"/>
    <w:rsid w:val="00A15BEA"/>
    <w:rsid w:val="00A20822"/>
    <w:rsid w:val="00A25136"/>
    <w:rsid w:val="00A25DD2"/>
    <w:rsid w:val="00A32795"/>
    <w:rsid w:val="00A34EB2"/>
    <w:rsid w:val="00A53AF6"/>
    <w:rsid w:val="00A60B8C"/>
    <w:rsid w:val="00A62606"/>
    <w:rsid w:val="00A703D7"/>
    <w:rsid w:val="00A71D9C"/>
    <w:rsid w:val="00A941A4"/>
    <w:rsid w:val="00AB4D89"/>
    <w:rsid w:val="00AD37E4"/>
    <w:rsid w:val="00AD4EBC"/>
    <w:rsid w:val="00AF1E5C"/>
    <w:rsid w:val="00AF3213"/>
    <w:rsid w:val="00AF32C0"/>
    <w:rsid w:val="00B062CC"/>
    <w:rsid w:val="00B1156F"/>
    <w:rsid w:val="00B11E13"/>
    <w:rsid w:val="00B377B7"/>
    <w:rsid w:val="00B41FFC"/>
    <w:rsid w:val="00B422F2"/>
    <w:rsid w:val="00B53BD8"/>
    <w:rsid w:val="00B623C5"/>
    <w:rsid w:val="00B754E0"/>
    <w:rsid w:val="00B87931"/>
    <w:rsid w:val="00B90872"/>
    <w:rsid w:val="00B9348A"/>
    <w:rsid w:val="00BA6B6D"/>
    <w:rsid w:val="00BB02C1"/>
    <w:rsid w:val="00BC4728"/>
    <w:rsid w:val="00BD2C06"/>
    <w:rsid w:val="00BE3EB6"/>
    <w:rsid w:val="00BE529E"/>
    <w:rsid w:val="00BE5E26"/>
    <w:rsid w:val="00BF052F"/>
    <w:rsid w:val="00BF1E85"/>
    <w:rsid w:val="00BF3E69"/>
    <w:rsid w:val="00BF5E41"/>
    <w:rsid w:val="00C015BF"/>
    <w:rsid w:val="00C05C32"/>
    <w:rsid w:val="00C10BB9"/>
    <w:rsid w:val="00C119F6"/>
    <w:rsid w:val="00C13E20"/>
    <w:rsid w:val="00C2169C"/>
    <w:rsid w:val="00C24684"/>
    <w:rsid w:val="00C25327"/>
    <w:rsid w:val="00C27F90"/>
    <w:rsid w:val="00C4483E"/>
    <w:rsid w:val="00C60FE6"/>
    <w:rsid w:val="00C644B2"/>
    <w:rsid w:val="00C6517F"/>
    <w:rsid w:val="00C70067"/>
    <w:rsid w:val="00C70C48"/>
    <w:rsid w:val="00C87287"/>
    <w:rsid w:val="00C9018B"/>
    <w:rsid w:val="00CA4406"/>
    <w:rsid w:val="00CA5361"/>
    <w:rsid w:val="00CA5BF3"/>
    <w:rsid w:val="00CA78C2"/>
    <w:rsid w:val="00CA7F43"/>
    <w:rsid w:val="00CC2484"/>
    <w:rsid w:val="00CD0B9A"/>
    <w:rsid w:val="00CD463B"/>
    <w:rsid w:val="00CD5AA9"/>
    <w:rsid w:val="00CE12F0"/>
    <w:rsid w:val="00CF3076"/>
    <w:rsid w:val="00D11C33"/>
    <w:rsid w:val="00D26908"/>
    <w:rsid w:val="00D3191B"/>
    <w:rsid w:val="00D327C1"/>
    <w:rsid w:val="00D44E98"/>
    <w:rsid w:val="00D47FEF"/>
    <w:rsid w:val="00D53BC6"/>
    <w:rsid w:val="00D608BE"/>
    <w:rsid w:val="00D83819"/>
    <w:rsid w:val="00D83B66"/>
    <w:rsid w:val="00D84371"/>
    <w:rsid w:val="00D854F0"/>
    <w:rsid w:val="00D91596"/>
    <w:rsid w:val="00D961A0"/>
    <w:rsid w:val="00D9716A"/>
    <w:rsid w:val="00DB3917"/>
    <w:rsid w:val="00DB5E8F"/>
    <w:rsid w:val="00DC2586"/>
    <w:rsid w:val="00DC2EA7"/>
    <w:rsid w:val="00DD72A6"/>
    <w:rsid w:val="00DE777B"/>
    <w:rsid w:val="00DF4E75"/>
    <w:rsid w:val="00E05400"/>
    <w:rsid w:val="00E110FF"/>
    <w:rsid w:val="00E12C8B"/>
    <w:rsid w:val="00E150B2"/>
    <w:rsid w:val="00E16669"/>
    <w:rsid w:val="00E256C0"/>
    <w:rsid w:val="00E31167"/>
    <w:rsid w:val="00E51178"/>
    <w:rsid w:val="00E605AB"/>
    <w:rsid w:val="00E730B8"/>
    <w:rsid w:val="00E749CB"/>
    <w:rsid w:val="00E97020"/>
    <w:rsid w:val="00E97220"/>
    <w:rsid w:val="00EA1791"/>
    <w:rsid w:val="00EB6DDF"/>
    <w:rsid w:val="00EB7443"/>
    <w:rsid w:val="00ED51F0"/>
    <w:rsid w:val="00EE5E18"/>
    <w:rsid w:val="00EF288C"/>
    <w:rsid w:val="00EF3B44"/>
    <w:rsid w:val="00F13A65"/>
    <w:rsid w:val="00F14F01"/>
    <w:rsid w:val="00F359DC"/>
    <w:rsid w:val="00F42639"/>
    <w:rsid w:val="00F441A9"/>
    <w:rsid w:val="00F44611"/>
    <w:rsid w:val="00F53B29"/>
    <w:rsid w:val="00F55162"/>
    <w:rsid w:val="00F636B4"/>
    <w:rsid w:val="00F6718F"/>
    <w:rsid w:val="00F7303F"/>
    <w:rsid w:val="00F801C4"/>
    <w:rsid w:val="00F86A2C"/>
    <w:rsid w:val="00F9075D"/>
    <w:rsid w:val="00F938F4"/>
    <w:rsid w:val="00F969D8"/>
    <w:rsid w:val="00F978CF"/>
    <w:rsid w:val="00FA1752"/>
    <w:rsid w:val="00FB06AE"/>
    <w:rsid w:val="00FB4B57"/>
    <w:rsid w:val="00FC189A"/>
    <w:rsid w:val="00FC3E3E"/>
    <w:rsid w:val="00FC577E"/>
    <w:rsid w:val="00FC70C6"/>
    <w:rsid w:val="00FD06DF"/>
    <w:rsid w:val="00FD1D9A"/>
    <w:rsid w:val="00FD4225"/>
    <w:rsid w:val="00FE7343"/>
    <w:rsid w:val="00FF199B"/>
    <w:rsid w:val="043AC66D"/>
    <w:rsid w:val="054DDE31"/>
    <w:rsid w:val="07F5DA87"/>
    <w:rsid w:val="132EEA75"/>
    <w:rsid w:val="3360A036"/>
    <w:rsid w:val="381C1597"/>
    <w:rsid w:val="3F136B1A"/>
    <w:rsid w:val="43333428"/>
    <w:rsid w:val="44670447"/>
    <w:rsid w:val="5D0D3EB6"/>
    <w:rsid w:val="5DCAD4CE"/>
    <w:rsid w:val="64AA7A8B"/>
    <w:rsid w:val="66A1F1EA"/>
    <w:rsid w:val="6CD117DF"/>
    <w:rsid w:val="739147C5"/>
    <w:rsid w:val="76729E5C"/>
    <w:rsid w:val="7E228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8FB895"/>
  <w15:chartTrackingRefBased/>
  <w15:docId w15:val="{BC39A78B-2625-486D-9C51-8D415BFA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7773F"/>
  </w:style>
  <w:style w:type="table" w:styleId="TableGrid">
    <w:name w:val="Table Grid"/>
    <w:basedOn w:val="TableNormal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73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5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1E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A8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011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5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80"/>
  </w:style>
  <w:style w:type="paragraph" w:styleId="Footer">
    <w:name w:val="footer"/>
    <w:basedOn w:val="Normal"/>
    <w:link w:val="Foot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80B2-EFE5-4765-A688-8D91A1BE9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606</Characters>
  <Application>Microsoft Office Word</Application>
  <DocSecurity>0</DocSecurity>
  <Lines>5</Lines>
  <Paragraphs>1</Paragraphs>
  <ScaleCrop>false</ScaleCrop>
  <Company>Centers for Disease Control and Prevention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Heather (CDC/DDID/NCEZID/DPEI)</dc:creator>
  <cp:keywords/>
  <dc:description/>
  <cp:lastModifiedBy>MollyLea@sulid.hu</cp:lastModifiedBy>
  <cp:revision>2</cp:revision>
  <cp:lastPrinted>2020-02-06T17:33:00Z</cp:lastPrinted>
  <dcterms:created xsi:type="dcterms:W3CDTF">2022-04-07T07:36:00Z</dcterms:created>
  <dcterms:modified xsi:type="dcterms:W3CDTF">2022-04-07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7-21T21:25:1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9bfe2ac-ddf9-438d-b7ea-ca42fbeacdd6</vt:lpwstr>
  </property>
  <property fmtid="{D5CDD505-2E9C-101B-9397-08002B2CF9AE}" pid="8" name="MSIP_Label_8af03ff0-41c5-4c41-b55e-fabb8fae94be_ContentBits">
    <vt:lpwstr>0</vt:lpwstr>
  </property>
</Properties>
</file>